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F8D45" w14:textId="2190F084" w:rsidR="00F773DA" w:rsidRDefault="00F773DA" w:rsidP="00F773DA">
      <w:pPr>
        <w:pStyle w:val="Heading4"/>
        <w:spacing w:before="280" w:after="80"/>
        <w:rPr>
          <w:ins w:id="0" w:author="Preston Lim" w:date="2024-09-03T13:18:00Z" w16du:dateUtc="2024-09-03T13:18:56Z"/>
        </w:rPr>
      </w:pP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u w:val="single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u w:val="single"/>
        </w:rPr>
        <w:t>3</w:t>
      </w:r>
    </w:p>
    <w:p w14:paraId="7E7BCB0D" w14:textId="77777777" w:rsidR="00F773DA" w:rsidRDefault="00F773DA" w:rsidP="00F773DA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C83582C" w14:textId="366291B0" w:rsidR="00F773DA" w:rsidRPr="00F773DA" w:rsidRDefault="00F773DA" w:rsidP="00F773DA">
      <w:pPr>
        <w:spacing w:after="0"/>
        <w:rPr>
          <w:ins w:id="1" w:author="Preston Lim" w:date="2024-09-03T13:24:00Z" w16du:dateUtc="2024-09-03T13:24:44Z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pPrChange w:id="2" w:author="Preston Lim" w:date="2024-09-03T13:24:00Z">
          <w:pPr/>
        </w:pPrChange>
      </w:pPr>
      <w:r w:rsidRPr="00F773D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Weather station list</w:t>
      </w:r>
    </w:p>
    <w:p w14:paraId="75DA5D28" w14:textId="77777777" w:rsidR="00F773DA" w:rsidRDefault="00F773DA" w:rsidP="00F773DA">
      <w:pPr>
        <w:spacing w:after="0"/>
        <w:rPr>
          <w:ins w:id="3" w:author="Preston Lim" w:date="2024-09-03T13:24:00Z" w16du:dateUtc="2024-09-03T13:24:44Z"/>
          <w:rFonts w:ascii="Times New Roman" w:eastAsia="Times New Roman" w:hAnsi="Times New Roman" w:cs="Times New Roman"/>
          <w:color w:val="000000" w:themeColor="text1"/>
          <w:sz w:val="20"/>
          <w:szCs w:val="20"/>
        </w:rPr>
        <w:pPrChange w:id="4" w:author="Preston Lim" w:date="2024-09-03T13:24:00Z">
          <w:pPr/>
        </w:pPrChange>
      </w:pPr>
      <w:ins w:id="5" w:author="Preston Lim" w:date="2024-09-03T13:24:00Z">
        <w:r w:rsidRPr="2882D2EF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List of weather stations used for daily precipitation data: S06, S07, S08, S23, S24, S25, S33, S35, S40, S43, S44, S50, S60, S61, S64, S66, S69, S71, S77, S78, S79, S80, S81, S82, S84, S88, S89, S90, S94, S104, S106, S107, S108, S109, S111, S112, S113, S114, S115, S116, S117, S118, S119, S120, S123.</w:t>
        </w:r>
      </w:ins>
    </w:p>
    <w:p w14:paraId="5534CB2E" w14:textId="77777777" w:rsidR="00F773DA" w:rsidRDefault="00F773DA" w:rsidP="00F773DA">
      <w:pPr>
        <w:rPr>
          <w:ins w:id="6" w:author="Preston Lim" w:date="2024-09-03T13:24:00Z" w16du:dateUtc="2024-09-03T13:24:44Z"/>
        </w:rPr>
      </w:pPr>
    </w:p>
    <w:p w14:paraId="65638318" w14:textId="77777777" w:rsidR="00F773DA" w:rsidRDefault="00F773DA" w:rsidP="00F773DA">
      <w:pPr>
        <w:spacing w:after="0"/>
        <w:rPr>
          <w:ins w:id="7" w:author="Preston Lim" w:date="2024-09-03T13:24:00Z" w16du:dateUtc="2024-09-03T13:24:44Z"/>
          <w:rFonts w:ascii="Times New Roman" w:eastAsia="Times New Roman" w:hAnsi="Times New Roman" w:cs="Times New Roman"/>
          <w:color w:val="000000" w:themeColor="text1"/>
          <w:sz w:val="20"/>
          <w:szCs w:val="20"/>
        </w:rPr>
        <w:pPrChange w:id="8" w:author="Preston Lim" w:date="2024-09-03T13:24:00Z">
          <w:pPr/>
        </w:pPrChange>
      </w:pPr>
      <w:ins w:id="9" w:author="Preston Lim" w:date="2024-09-03T13:24:00Z">
        <w:r w:rsidRPr="2882D2EF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List of weather stations used for daily mean temperature data: S06, S24, S43, S44, S50, S60, S104, S106, S107, S108, S109, S111, S115, S116, S117.</w:t>
        </w:r>
      </w:ins>
    </w:p>
    <w:p w14:paraId="19E8A89E" w14:textId="77777777" w:rsidR="001E378B" w:rsidRDefault="001E378B"/>
    <w:sectPr w:rsidR="001E3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reston Lim">
    <w15:presenceInfo w15:providerId="AD" w15:userId="S::e1335049@u.nus.edu::60e01dec-92ae-45eb-b734-13e03bd3e0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78B"/>
    <w:rsid w:val="001E378B"/>
    <w:rsid w:val="00645572"/>
    <w:rsid w:val="00A94756"/>
    <w:rsid w:val="00F7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F77F0"/>
  <w15:chartTrackingRefBased/>
  <w15:docId w15:val="{873EF999-72CF-3641-AD2F-A705675EB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3D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7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7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7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7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7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7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7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7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7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3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7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3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78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3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78B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3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78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73DA"/>
    <w:pPr>
      <w:spacing w:after="0" w:line="240" w:lineRule="auto"/>
    </w:pPr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Lim</dc:creator>
  <cp:keywords/>
  <dc:description/>
  <cp:lastModifiedBy>Preston Lim</cp:lastModifiedBy>
  <cp:revision>2</cp:revision>
  <dcterms:created xsi:type="dcterms:W3CDTF">2024-10-31T03:13:00Z</dcterms:created>
  <dcterms:modified xsi:type="dcterms:W3CDTF">2024-10-31T03:14:00Z</dcterms:modified>
</cp:coreProperties>
</file>